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等线" w:cs="Times New Roman"/>
          <w:bCs/>
          <w:szCs w:val="21"/>
        </w:rPr>
      </w:pPr>
      <w:r>
        <w:rPr>
          <w:rFonts w:eastAsia="等线" w:cs="Times New Roman" w:ascii="Times New Roman" w:hAnsi="Times New Roman"/>
          <w:b/>
          <w:bCs/>
          <w:szCs w:val="21"/>
        </w:rPr>
        <w:t xml:space="preserve">Supplementary Table </w:t>
      </w:r>
      <w:r>
        <w:rPr>
          <w:rFonts w:eastAsia="等线" w:cs="Times New Roman" w:ascii="Times New Roman" w:hAnsi="Times New Roman"/>
          <w:b/>
          <w:bCs/>
          <w:szCs w:val="21"/>
          <w:lang w:val="en-US" w:eastAsia="zh-CN"/>
        </w:rPr>
        <w:t>5</w:t>
      </w:r>
      <w:r>
        <w:rPr>
          <w:rFonts w:eastAsia="等线"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eastAsia="等线" w:cs="Times New Roman" w:ascii="Times New Roman" w:hAnsi="Times New Roman"/>
          <w:b/>
          <w:bCs/>
          <w:szCs w:val="21"/>
        </w:rPr>
        <w:t xml:space="preserve">Genes associated with flagella biosynthesis in </w:t>
      </w:r>
      <w:r>
        <w:rPr>
          <w:rFonts w:eastAsia="等线" w:cs="Times New Roman" w:ascii="Times New Roman" w:hAnsi="Times New Roman"/>
          <w:b/>
          <w:bCs/>
          <w:i/>
          <w:iCs/>
          <w:color w:val="000000"/>
          <w:szCs w:val="21"/>
        </w:rPr>
        <w:t xml:space="preserve">Paenibacillus peoriae </w:t>
      </w:r>
      <w:r>
        <w:rPr>
          <w:rFonts w:eastAsia="等线" w:cs="Times New Roman" w:ascii="Times New Roman" w:hAnsi="Times New Roman"/>
          <w:b/>
          <w:bCs/>
          <w:iCs/>
          <w:color w:val="000000"/>
          <w:szCs w:val="21"/>
        </w:rPr>
        <w:t>ZBSF16 and other</w:t>
      </w:r>
      <w:r>
        <w:rPr>
          <w:rFonts w:eastAsia="等线" w:cs="Times New Roman" w:ascii="Times New Roman" w:hAnsi="Times New Roman"/>
          <w:b/>
          <w:bCs/>
          <w:i/>
          <w:iCs/>
          <w:color w:val="000000"/>
          <w:szCs w:val="21"/>
        </w:rPr>
        <w:t xml:space="preserve"> P. peoriae </w:t>
      </w:r>
      <w:r>
        <w:rPr>
          <w:rFonts w:eastAsia="等线" w:cs="Times New Roman" w:ascii="Times New Roman" w:hAnsi="Times New Roman"/>
          <w:b/>
          <w:bCs/>
          <w:iCs/>
          <w:color w:val="000000"/>
          <w:szCs w:val="21"/>
        </w:rPr>
        <w:t>strains</w:t>
      </w:r>
      <w:r>
        <w:rPr>
          <w:rFonts w:eastAsia="等线" w:cs="Times New Roman" w:ascii="Times New Roman" w:hAnsi="Times New Roman"/>
          <w:b/>
          <w:bCs/>
          <w:i/>
          <w:iCs/>
          <w:color w:val="000000"/>
          <w:szCs w:val="21"/>
        </w:rPr>
        <w:t>.</w:t>
      </w:r>
    </w:p>
    <w:tbl>
      <w:tblPr>
        <w:tblW w:w="15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2521"/>
        <w:gridCol w:w="1313"/>
        <w:gridCol w:w="1640"/>
        <w:gridCol w:w="1417"/>
        <w:gridCol w:w="1559"/>
        <w:gridCol w:w="1701"/>
        <w:gridCol w:w="1639"/>
        <w:gridCol w:w="1304"/>
        <w:gridCol w:w="1620"/>
      </w:tblGrid>
      <w:tr>
        <w:trPr>
          <w:trHeight w:val="281" w:hRule="atLeast"/>
        </w:trPr>
        <w:tc>
          <w:tcPr>
            <w:tcW w:w="6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25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29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bookmarkStart w:id="0" w:name="OLE_LINK162"/>
            <w:bookmarkStart w:id="1" w:name="OLE_LINK161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ZBSF16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ZF390</w:t>
            </w:r>
          </w:p>
        </w:tc>
        <w:tc>
          <w:tcPr>
            <w:tcW w:w="3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HS311</w:t>
            </w:r>
          </w:p>
        </w:tc>
        <w:tc>
          <w:tcPr>
            <w:tcW w:w="29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HJ-2</w:t>
            </w:r>
          </w:p>
        </w:tc>
      </w:tr>
      <w:tr>
        <w:trPr>
          <w:trHeight w:val="281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25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</w:tr>
      <w:tr>
        <w:trPr>
          <w:trHeight w:val="292" w:hRule="atLeast"/>
        </w:trPr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hB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iosynthesis protein FlhB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80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7307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30040.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5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07430040.1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57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37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h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iosynthesis protein Flh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8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3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8109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96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85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lhF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gellar biosynthesis protein Flh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999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673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7069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905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8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21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B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asal body rod protein Flg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7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1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88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883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4.07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asal body rod protein Flg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7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1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88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884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67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F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asal-body rod protein Flg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8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1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3002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6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3.55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H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asal body L-ring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9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4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8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4.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3.55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I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asal body P-ring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0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8107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9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54</w:t>
            </w:r>
          </w:p>
        </w:tc>
      </w:tr>
      <w:tr>
        <w:trPr>
          <w:trHeight w:val="43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J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rod assembly protein/muramidase FlgJ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0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89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890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2</w:t>
            </w:r>
          </w:p>
        </w:tc>
      </w:tr>
      <w:tr>
        <w:trPr>
          <w:trHeight w:val="43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K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hook-associated protein FlgK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1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42792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1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892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3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74</w:t>
            </w:r>
          </w:p>
        </w:tc>
      </w:tr>
      <w:tr>
        <w:trPr>
          <w:trHeight w:val="43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2" w:name="OLE_LINK185"/>
            <w:bookmarkStart w:id="3" w:name="OLE_LINK186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gL</w:t>
            </w:r>
            <w:bookmarkEnd w:id="2"/>
            <w:bookmarkEnd w:id="3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hook-associated protein FlgL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2317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439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682291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43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4" w:name="OLE_LINK190"/>
            <w:bookmarkStart w:id="5" w:name="OLE_LINK189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A</w:t>
            </w:r>
            <w:bookmarkEnd w:id="4"/>
            <w:bookmarkEnd w:id="5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iosynthesis sigma facto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1003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68916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8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8883381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1.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.37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6" w:name="OLE_LINK197"/>
            <w:bookmarkStart w:id="7" w:name="OLE_LINK196"/>
            <w:bookmarkStart w:id="8" w:name="OLE_LINK385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D</w:t>
            </w:r>
            <w:bookmarkEnd w:id="6"/>
            <w:bookmarkEnd w:id="7"/>
            <w:bookmarkEnd w:id="8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capping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2312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438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7337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8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</w:t>
            </w:r>
          </w:p>
        </w:tc>
      </w:tr>
      <w:tr>
        <w:trPr>
          <w:trHeight w:val="25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9" w:name="OLE_LINK198"/>
            <w:bookmarkStart w:id="10" w:name="OLE_LINK199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S</w:t>
            </w:r>
            <w:bookmarkEnd w:id="9"/>
            <w:bookmarkEnd w:id="10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export chaperone Fli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2311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438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7337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3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</w:t>
            </w:r>
          </w:p>
        </w:tc>
      </w:tr>
      <w:tr>
        <w:trPr>
          <w:trHeight w:val="25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E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hook-basal body protein Fli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8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1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8107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5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04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F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M-ring protein Fli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8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1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3002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6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3.55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motor switch protein Fli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9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1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573633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5736330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2.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4.41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11" w:name="OLE_LINK202"/>
            <w:bookmarkStart w:id="12" w:name="OLE_LINK203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H</w:t>
            </w:r>
            <w:bookmarkEnd w:id="11"/>
            <w:bookmarkEnd w:id="12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assembly protein FliH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89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WP_01428107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4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8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4.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56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13" w:name="OLE_LINK205"/>
            <w:bookmarkStart w:id="14" w:name="OLE_LINK204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I</w:t>
            </w:r>
            <w:bookmarkEnd w:id="13"/>
            <w:bookmarkEnd w:id="14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protein export ATPase FliI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0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8107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281079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54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15" w:name="OLE_LINK206"/>
            <w:bookmarkStart w:id="16" w:name="OLE_LINK207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J</w:t>
            </w:r>
            <w:bookmarkEnd w:id="15"/>
            <w:bookmarkEnd w:id="16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export protein FliJ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0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89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890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2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17" w:name="OLE_LINK209"/>
            <w:bookmarkStart w:id="18" w:name="OLE_LINK208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K</w:t>
            </w:r>
            <w:bookmarkEnd w:id="17"/>
            <w:bookmarkEnd w:id="18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hook-length control protein-like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1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42792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8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892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74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19" w:name="OLE_LINK210"/>
            <w:bookmarkStart w:id="20" w:name="OLE_LINK211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L</w:t>
            </w:r>
            <w:bookmarkEnd w:id="19"/>
            <w:bookmarkEnd w:id="20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asal body-associated FliL family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4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2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89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897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21" w:name="OLE_LINK212"/>
            <w:bookmarkStart w:id="22" w:name="OLE_LINK213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M</w:t>
            </w:r>
            <w:bookmarkEnd w:id="21"/>
            <w:bookmarkEnd w:id="22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motor switch protein Fli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4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3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888339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9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4599663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7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40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23" w:name="OLE_LINK216"/>
            <w:bookmarkStart w:id="24" w:name="OLE_LINK217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O</w:t>
            </w:r>
            <w:bookmarkEnd w:id="23"/>
            <w:bookmarkEnd w:id="24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iosynthetic protein FliO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6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3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682095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07430036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6.6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44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25" w:name="OLE_LINK219"/>
            <w:bookmarkStart w:id="26" w:name="OLE_LINK218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P</w:t>
            </w:r>
            <w:bookmarkEnd w:id="25"/>
            <w:bookmarkEnd w:id="26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type III secretion system pore protei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iP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6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3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90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901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60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27" w:name="OLE_LINK220"/>
            <w:bookmarkStart w:id="28" w:name="OLE_LINK221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Q</w:t>
            </w:r>
            <w:bookmarkEnd w:id="27"/>
            <w:bookmarkEnd w:id="28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iosynthetic protein FliQ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7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034636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0346369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29" w:name="OLE_LINK224"/>
            <w:bookmarkStart w:id="30" w:name="OLE_LINK222"/>
            <w:bookmarkStart w:id="31" w:name="OLE_LINK223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iR</w:t>
            </w:r>
            <w:bookmarkEnd w:id="29"/>
            <w:bookmarkEnd w:id="30"/>
            <w:bookmarkEnd w:id="31"/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type III secretion system protein FliR"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0997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3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90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902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6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FliY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motor switch phosphatase FliY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995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673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682095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899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5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86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otB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motor protein Mot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50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01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681854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184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6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3.99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o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motor stator protein Mot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51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01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2808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79092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7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</w:tr>
      <w:tr>
        <w:trPr>
          <w:trHeight w:val="281" w:hRule="atLeast"/>
        </w:trPr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/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hook capping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992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67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42792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9893.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6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.66</w:t>
            </w:r>
          </w:p>
        </w:tc>
      </w:tr>
      <w:tr>
        <w:trPr>
          <w:trHeight w:val="281" w:hRule="atLeast"/>
        </w:trPr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/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agellar biosynthesis protein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992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6726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9686990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.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9686990.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.4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A = not availabl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/ = not determined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3:08:00Z</dcterms:created>
  <dc:creator>帅 许</dc:creator>
  <dc:description/>
  <dc:language>en-US</dc:language>
  <cp:lastModifiedBy>田</cp:lastModifiedBy>
  <dcterms:modified xsi:type="dcterms:W3CDTF">2022-08-08T05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ED2D09BE4D427D8060AE1F3C2BCC99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